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567" w:tblpY="1771"/>
        <w:tblW w:w="0" w:type="auto"/>
        <w:tblLayout w:type="fixed"/>
        <w:tblLook w:val="0420" w:firstRow="1" w:lastRow="0" w:firstColumn="0" w:lastColumn="0" w:noHBand="0" w:noVBand="1"/>
      </w:tblPr>
      <w:tblGrid>
        <w:gridCol w:w="3224"/>
        <w:gridCol w:w="1728"/>
        <w:gridCol w:w="1002"/>
        <w:gridCol w:w="1587"/>
      </w:tblGrid>
      <w:tr w:rsidR="008D4A6A" w:rsidRPr="008D4A6A" w14:paraId="7FE5E235" w14:textId="77777777" w:rsidTr="00F93AF1">
        <w:trPr>
          <w:cantSplit/>
          <w:tblHeader/>
        </w:trPr>
        <w:tc>
          <w:tcPr>
            <w:tcW w:w="322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0201" w14:textId="77777777" w:rsidR="008D4A6A" w:rsidRPr="006C4A3B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4A3B">
              <w:rPr>
                <w:rFonts w:ascii="Times New Roman" w:eastAsia="DejaVu Sans" w:hAnsi="Times New Roman" w:cs="Times New Roman"/>
                <w:b/>
                <w:bCs/>
                <w:color w:val="000000"/>
                <w:sz w:val="15"/>
                <w:szCs w:val="15"/>
              </w:rPr>
              <w:t>Characteristic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A9CB" w14:textId="77777777" w:rsidR="008D4A6A" w:rsidRPr="006C4A3B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4A3B">
              <w:rPr>
                <w:rFonts w:ascii="Times New Roman" w:eastAsia="DejaVu Sans" w:hAnsi="Times New Roman" w:cs="Times New Roman"/>
                <w:b/>
                <w:bCs/>
                <w:color w:val="000000"/>
                <w:sz w:val="15"/>
                <w:szCs w:val="15"/>
              </w:rPr>
              <w:t>Resistance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AAE2" w14:textId="77777777" w:rsidR="008D4A6A" w:rsidRPr="006C4A3B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4A3B">
              <w:rPr>
                <w:rFonts w:ascii="Times New Roman" w:eastAsia="DejaVu Sans" w:hAnsi="Times New Roman" w:cs="Times New Roman"/>
                <w:b/>
                <w:bCs/>
                <w:color w:val="000000"/>
                <w:sz w:val="15"/>
                <w:szCs w:val="15"/>
              </w:rPr>
              <w:t>Sensitiv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8DA5" w14:textId="77777777" w:rsidR="008D4A6A" w:rsidRPr="006C4A3B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4A3B">
              <w:rPr>
                <w:rFonts w:ascii="Times New Roman" w:eastAsia="DejaVu Sans" w:hAnsi="Times New Roman" w:cs="Times New Roman"/>
                <w:b/>
                <w:bCs/>
                <w:color w:val="000000"/>
                <w:sz w:val="15"/>
                <w:szCs w:val="15"/>
              </w:rPr>
              <w:t>p</w:t>
            </w:r>
          </w:p>
        </w:tc>
      </w:tr>
      <w:tr w:rsidR="008D4A6A" w:rsidRPr="008D4A6A" w14:paraId="6B9950F9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016B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2A9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5F43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45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4B9C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7B2EFCFD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4E3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E4F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556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5EC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.849</w:t>
            </w:r>
          </w:p>
        </w:tc>
      </w:tr>
      <w:tr w:rsidR="008D4A6A" w:rsidRPr="008D4A6A" w14:paraId="0A3D5531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6A0C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MERICAN INDIAN OR ALASKA N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3D2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D9FC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957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5AC898FF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E84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D85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8F7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 (1.3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961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4F4C3312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4CE5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DA5C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EE36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0 (6.4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71F3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2ACA484C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116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ot Availab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8546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9FE1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 (1.3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3F3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08519EAF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563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38B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2 (7.6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235C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30 (82.8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75B0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02A60153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4676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lymphatic inva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011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DD73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60C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.675</w:t>
            </w:r>
          </w:p>
        </w:tc>
      </w:tr>
      <w:tr w:rsidR="008D4A6A" w:rsidRPr="008D4A6A" w14:paraId="5A763DF5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7BD5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7A71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064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3 (8.3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F211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3E19FC42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BA4C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ot Availab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A45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8 (5.1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6AD1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09 (69.4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7E0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3C271DFF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336A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2F4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3 (1.9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21AB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3 (14.6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480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57CCA594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6A27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9F7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C28A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2351" w14:textId="77777777" w:rsidR="008D4A6A" w:rsidRPr="00A11601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1601">
              <w:rPr>
                <w:rFonts w:ascii="Times New Roman" w:eastAsia="DejaVu Sans" w:hAnsi="Times New Roman" w:cs="Times New Roman"/>
                <w:b/>
                <w:bCs/>
                <w:color w:val="000000"/>
                <w:sz w:val="15"/>
                <w:szCs w:val="15"/>
              </w:rPr>
              <w:t>0.014</w:t>
            </w:r>
          </w:p>
        </w:tc>
      </w:tr>
      <w:tr w:rsidR="008D4A6A" w:rsidRPr="008D4A6A" w14:paraId="562D8E4B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FFB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37B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 (1.3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7930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2 (14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F1E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4FC5A186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C49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8E0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9 (5.7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92D1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20 (76.4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E2CB3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3B613697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6AF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7FE6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442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EBA7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45DA1E7D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1F4A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GB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2AF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C10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58E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71205D6C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898F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GX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1F3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933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 (1.3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7A95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0F94DA3B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FA6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Clinical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6F1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EDD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3BF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.493</w:t>
            </w:r>
          </w:p>
        </w:tc>
      </w:tr>
      <w:tr w:rsidR="008D4A6A" w:rsidRPr="008D4A6A" w14:paraId="7A7DFCAE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D410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Stage IIB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405A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B50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C2F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27E6F857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8ABC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Stage II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1AF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AF26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 (1.3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1ABF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0977BD12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EB4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Stage III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3206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CB00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 (2.5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890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1FE344A7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01C0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Stage IIIB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1505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145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8 (5.1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32C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49ECA97B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894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Stage III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E44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8 (5.1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155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06 (67.5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B3BA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10FEF896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B565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91C5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3 (1.9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279B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4 (15.3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34A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5182FD55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4705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Residual diseas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4AF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5F10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BC4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.608</w:t>
            </w:r>
          </w:p>
        </w:tc>
      </w:tr>
      <w:tr w:rsidR="008D4A6A" w:rsidRPr="008D4A6A" w14:paraId="29DBDC73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844B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&gt;20 mm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EB17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B3E3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9 (18.5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DFD6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1D0E6BA1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FB1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-10 mm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C75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9 (5.7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7B83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83 (52.9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51EB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4419A433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CF5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1-20 mm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EE63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305F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8 (5.1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6F46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19B41777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1537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o Macroscopic diseas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ACE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1686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4 (8.9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EF24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2C8276A4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EC79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ot Availab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B94B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5C3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1 (7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BDDC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49E06FAD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43A0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Venous inva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26F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BE4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B79B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.270</w:t>
            </w:r>
          </w:p>
        </w:tc>
      </w:tr>
      <w:tr w:rsidR="008D4A6A" w:rsidRPr="008D4A6A" w14:paraId="556E9E7A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2CCB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45A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 (0.6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222F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1 (7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1FBE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3732BB95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A23D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ot Availab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B190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9 (5.7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AC05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24 (79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1F2F7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39401E24" w14:textId="77777777" w:rsidTr="008D4A6A">
        <w:trPr>
          <w:cantSplit/>
        </w:trPr>
        <w:tc>
          <w:tcPr>
            <w:tcW w:w="3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1268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D9FF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 (1.3%)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1102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10 (6.4%)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5FDA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A6A" w:rsidRPr="008D4A6A" w14:paraId="107F1ABD" w14:textId="77777777" w:rsidTr="00F93AF1">
        <w:trPr>
          <w:cantSplit/>
        </w:trPr>
        <w:tc>
          <w:tcPr>
            <w:tcW w:w="322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0CCA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ge, mean ± SD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86AF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60.08 ± 12.11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D797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60.61 ± 11.27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AAE7" w14:textId="77777777" w:rsidR="008D4A6A" w:rsidRPr="008D4A6A" w:rsidRDefault="008D4A6A" w:rsidP="008D4A6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4A6A"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0.878</w:t>
            </w:r>
          </w:p>
        </w:tc>
      </w:tr>
    </w:tbl>
    <w:p w14:paraId="35648A26" w14:textId="12611F96" w:rsidR="00666313" w:rsidRPr="008D4A6A" w:rsidRDefault="008D4A6A" w:rsidP="008D4A6A">
      <w:pPr>
        <w:ind w:firstLineChars="300" w:firstLine="542"/>
        <w:rPr>
          <w:rFonts w:ascii="Times New Roman" w:eastAsia="宋体" w:hAnsi="Times New Roman" w:cs="Times New Roman"/>
          <w:b/>
          <w:bCs/>
          <w:sz w:val="18"/>
          <w:szCs w:val="18"/>
          <w:lang w:eastAsia="zh-CN"/>
        </w:rPr>
      </w:pPr>
      <w:r w:rsidRPr="008D4A6A">
        <w:rPr>
          <w:rFonts w:ascii="Times New Roman" w:eastAsia="宋体" w:hAnsi="Times New Roman" w:cs="Times New Roman" w:hint="eastAsia"/>
          <w:b/>
          <w:bCs/>
          <w:sz w:val="18"/>
          <w:szCs w:val="18"/>
          <w:lang w:eastAsia="zh-CN"/>
        </w:rPr>
        <w:t>Table</w:t>
      </w:r>
      <w:r w:rsidRPr="008D4A6A">
        <w:rPr>
          <w:rFonts w:ascii="Times New Roman" w:eastAsia="宋体" w:hAnsi="Times New Roman" w:cs="Times New Roman"/>
          <w:b/>
          <w:bCs/>
          <w:sz w:val="18"/>
          <w:szCs w:val="18"/>
          <w:lang w:eastAsia="zh-CN"/>
        </w:rPr>
        <w:t xml:space="preserve"> S1</w:t>
      </w:r>
      <w:r w:rsidRPr="008D4A6A">
        <w:rPr>
          <w:rFonts w:ascii="Times New Roman" w:eastAsia="宋体" w:hAnsi="Times New Roman" w:cs="Times New Roman" w:hint="eastAsia"/>
          <w:b/>
          <w:bCs/>
          <w:sz w:val="18"/>
          <w:szCs w:val="18"/>
          <w:lang w:eastAsia="zh-CN"/>
        </w:rPr>
        <w:t>.</w:t>
      </w:r>
      <w:r w:rsidRPr="008D4A6A">
        <w:rPr>
          <w:rFonts w:ascii="Times New Roman" w:eastAsia="宋体" w:hAnsi="Times New Roman" w:cs="Times New Roman"/>
          <w:b/>
          <w:bCs/>
          <w:sz w:val="18"/>
          <w:szCs w:val="18"/>
          <w:lang w:eastAsia="zh-CN"/>
        </w:rPr>
        <w:t xml:space="preserve"> TCGA Ovarian Cancer Patient Baseline Information</w:t>
      </w:r>
      <w:r w:rsidR="007E4C0E">
        <w:rPr>
          <w:rFonts w:ascii="Times New Roman" w:eastAsia="宋体" w:hAnsi="Times New Roman" w:cs="Times New Roman"/>
          <w:b/>
          <w:bCs/>
          <w:sz w:val="18"/>
          <w:szCs w:val="18"/>
          <w:lang w:eastAsia="zh-CN"/>
        </w:rPr>
        <w:t>.</w:t>
      </w:r>
    </w:p>
    <w:sectPr w:rsidR="00666313" w:rsidRPr="008D4A6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D1525" w14:textId="77777777" w:rsidR="00F31861" w:rsidRDefault="00F31861" w:rsidP="00F93AF1">
      <w:r>
        <w:separator/>
      </w:r>
    </w:p>
  </w:endnote>
  <w:endnote w:type="continuationSeparator" w:id="0">
    <w:p w14:paraId="35E73197" w14:textId="77777777" w:rsidR="00F31861" w:rsidRDefault="00F31861" w:rsidP="00F93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AF877" w14:textId="77777777" w:rsidR="00F31861" w:rsidRDefault="00F31861" w:rsidP="00F93AF1">
      <w:r>
        <w:separator/>
      </w:r>
    </w:p>
  </w:footnote>
  <w:footnote w:type="continuationSeparator" w:id="0">
    <w:p w14:paraId="0FFC8E09" w14:textId="77777777" w:rsidR="00F31861" w:rsidRDefault="00F31861" w:rsidP="00F93A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047C3"/>
    <w:rsid w:val="0035500D"/>
    <w:rsid w:val="00362E65"/>
    <w:rsid w:val="004158F9"/>
    <w:rsid w:val="00457CF1"/>
    <w:rsid w:val="00666313"/>
    <w:rsid w:val="006C4A3B"/>
    <w:rsid w:val="00747CCE"/>
    <w:rsid w:val="007B3E96"/>
    <w:rsid w:val="007E4C0E"/>
    <w:rsid w:val="008D4A6A"/>
    <w:rsid w:val="008F1F48"/>
    <w:rsid w:val="00901463"/>
    <w:rsid w:val="009204F9"/>
    <w:rsid w:val="00946CB3"/>
    <w:rsid w:val="00A11601"/>
    <w:rsid w:val="00AE18EF"/>
    <w:rsid w:val="00AE1BDD"/>
    <w:rsid w:val="00B3547C"/>
    <w:rsid w:val="00B4379D"/>
    <w:rsid w:val="00C27329"/>
    <w:rsid w:val="00C31EEB"/>
    <w:rsid w:val="00EE2815"/>
    <w:rsid w:val="00F12158"/>
    <w:rsid w:val="00F31861"/>
    <w:rsid w:val="00F93AF1"/>
    <w:rsid w:val="00FB63E7"/>
    <w:rsid w:val="00FC557F"/>
    <w:rsid w:val="00FD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DA9EA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93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93AF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93A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93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ialin Wang</cp:lastModifiedBy>
  <cp:revision>19</cp:revision>
  <dcterms:created xsi:type="dcterms:W3CDTF">2017-02-28T11:18:00Z</dcterms:created>
  <dcterms:modified xsi:type="dcterms:W3CDTF">2023-11-15T12:31:00Z</dcterms:modified>
  <cp:category/>
</cp:coreProperties>
</file>